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7"/>
        <w:gridCol w:w="1073"/>
        <w:gridCol w:w="666"/>
        <w:gridCol w:w="3288"/>
        <w:gridCol w:w="418"/>
        <w:gridCol w:w="520"/>
        <w:gridCol w:w="418"/>
      </w:tblGrid>
      <w:tr w:rsidR="00C831A2" w:rsidTr="007707C3">
        <w:trPr>
          <w:trHeight w:val="310"/>
        </w:trPr>
        <w:tc>
          <w:tcPr>
            <w:tcW w:w="84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Pr="007B2D31" w:rsidRDefault="00C831A2" w:rsidP="007707C3">
            <w:pPr>
              <w:widowControl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2D31">
              <w:rPr>
                <w:rFonts w:ascii="Times New Roman" w:hAnsi="Times New Roman" w:cs="Times New Roman"/>
                <w:b/>
                <w:color w:val="000000"/>
              </w:rPr>
              <w:t xml:space="preserve">Additional file 5: Table S3 The </w:t>
            </w:r>
            <w:proofErr w:type="spellStart"/>
            <w:r w:rsidRPr="007B2D31">
              <w:rPr>
                <w:rFonts w:ascii="Times New Roman" w:hAnsi="Times New Roman" w:cs="Times New Roman"/>
                <w:b/>
                <w:color w:val="000000"/>
              </w:rPr>
              <w:t>unigenes</w:t>
            </w:r>
            <w:proofErr w:type="spellEnd"/>
            <w:r w:rsidRPr="007B2D31">
              <w:rPr>
                <w:rFonts w:ascii="Times New Roman" w:hAnsi="Times New Roman" w:cs="Times New Roman"/>
                <w:b/>
                <w:color w:val="000000"/>
              </w:rPr>
              <w:t xml:space="preserve"> annotated as putative terpene synthases </w:t>
            </w:r>
            <w:proofErr w:type="spellStart"/>
            <w:r w:rsidRPr="007B2D31">
              <w:rPr>
                <w:rFonts w:ascii="Times New Roman" w:hAnsi="Times New Roman" w:cs="Times New Roman"/>
                <w:b/>
                <w:color w:val="000000"/>
              </w:rPr>
              <w:t>classifed</w:t>
            </w:r>
            <w:proofErr w:type="spellEnd"/>
            <w:r w:rsidRPr="007B2D31">
              <w:rPr>
                <w:rFonts w:ascii="Times New Roman" w:hAnsi="Times New Roman" w:cs="Times New Roman"/>
                <w:b/>
                <w:color w:val="000000"/>
              </w:rPr>
              <w:t xml:space="preserve"> in TPS-a clade.</w:t>
            </w:r>
          </w:p>
        </w:tc>
      </w:tr>
      <w:tr w:rsidR="00C831A2" w:rsidTr="007707C3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GG annotatio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PKM values</w:t>
            </w:r>
          </w:p>
        </w:tc>
      </w:tr>
      <w:tr w:rsidR="00C831A2" w:rsidTr="007707C3">
        <w:trPr>
          <w:trHeight w:val="260"/>
        </w:trPr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ome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alue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C831A2" w:rsidTr="007707C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2535.Contig1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PS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E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[EC:4.2.3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</w:tr>
      <w:tr w:rsidR="00C831A2" w:rsidTr="007707C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2535.Contig2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PS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[EC:4.2.3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</w:tr>
      <w:tr w:rsidR="00C831A2" w:rsidTr="007707C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2535.Contig3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PS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[EC:4.2.3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</w:tr>
      <w:tr w:rsidR="00C831A2" w:rsidTr="007707C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2535.Contig4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PS2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E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[EC:4.2.3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</w:tr>
      <w:tr w:rsidR="00C831A2" w:rsidTr="007707C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2535.Contig5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PS2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E-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[EC:4.2.3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C831A2" w:rsidTr="007707C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2535.Contig6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PS2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E-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[EC:4.2.3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0 </w:t>
            </w:r>
          </w:p>
        </w:tc>
      </w:tr>
      <w:tr w:rsidR="00C831A2" w:rsidTr="007707C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2535.Contig7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PS2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[EC:4.2.3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0 </w:t>
            </w:r>
          </w:p>
        </w:tc>
      </w:tr>
      <w:tr w:rsidR="00C831A2" w:rsidTr="007707C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2535.Contig8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PS2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E-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[EC:4.2.3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</w:tr>
      <w:tr w:rsidR="00C831A2" w:rsidTr="007707C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2535.Contig9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PS2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E-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[EC:4.2.3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C831A2" w:rsidTr="007707C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2535.Contig10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PS2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E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[EC:4.2.3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C831A2" w:rsidTr="007707C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2535.Contig11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PS2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E-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[EC:4.2.3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</w:tr>
      <w:tr w:rsidR="00C831A2" w:rsidTr="007707C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2535.Contig12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PS2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E-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[EC:4.2.3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</w:tr>
      <w:tr w:rsidR="00C831A2" w:rsidTr="007707C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2535.Contig13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PS2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[EC:4.2.3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C831A2" w:rsidTr="007707C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2535.Contig14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PS2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E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[EC:4.2.3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C831A2" w:rsidTr="007707C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2535.Contig15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PS2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E-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[EC:4.2.3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</w:tr>
      <w:tr w:rsidR="00C831A2" w:rsidTr="007707C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2535.Contig16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PS2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[EC:4.2.3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C831A2" w:rsidTr="007707C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2535.Contig17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PS2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E-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[EC:4.2.3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</w:tr>
      <w:tr w:rsidR="00C831A2" w:rsidTr="007707C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2535.Contig18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PS2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[EC:4.2.3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6 </w:t>
            </w:r>
          </w:p>
        </w:tc>
      </w:tr>
      <w:tr w:rsidR="00C831A2" w:rsidTr="007707C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4785.Contig1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PS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[EC:4.2.3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</w:tr>
      <w:tr w:rsidR="00C831A2" w:rsidTr="007707C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4785.Contig2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PS4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E-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[EC:4.2.3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</w:tr>
      <w:tr w:rsidR="00C831A2" w:rsidTr="007707C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4785.Contig3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PS4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[EC:4.2.3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</w:tr>
      <w:tr w:rsidR="00C831A2" w:rsidTr="007707C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4785.Contig4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PS4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[EC:4.2.3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</w:tr>
      <w:tr w:rsidR="00C831A2" w:rsidTr="007707C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4785.Contig5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PS4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E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[EC:4.2.3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</w:tr>
      <w:tr w:rsidR="00C831A2" w:rsidTr="007707C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4785.Contig6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PS4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E-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[EC:4.2.3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</w:tr>
      <w:tr w:rsidR="00C831A2" w:rsidTr="007707C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4785.Contig7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PS4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E-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[EC:4.2.3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3 </w:t>
            </w:r>
          </w:p>
        </w:tc>
      </w:tr>
      <w:tr w:rsidR="00C831A2" w:rsidTr="007707C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4785.Contig8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PS4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E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[EC:4.2.3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</w:tr>
      <w:tr w:rsidR="00C831A2" w:rsidTr="007707C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4785.Contig9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PS4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E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S)-linalool synthase [EC:4.2.3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C831A2" w:rsidTr="007707C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24950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P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[EC:4.2.3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16 </w:t>
            </w:r>
          </w:p>
        </w:tc>
      </w:tr>
      <w:tr w:rsidR="00C831A2" w:rsidTr="007707C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37931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P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[EC:4.2.3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C831A2" w:rsidTr="007707C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38275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PS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[EC:4.2.3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</w:tr>
      <w:tr w:rsidR="00C831A2" w:rsidTr="007707C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39476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P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[EC:4.2.3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</w:tr>
      <w:tr w:rsidR="00C831A2" w:rsidTr="007707C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39477_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PS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E-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[EC:4.2.3.7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31A2" w:rsidRDefault="00C831A2" w:rsidP="007707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</w:tbl>
    <w:p w:rsidR="002D7B4E" w:rsidRPr="00C831A2" w:rsidRDefault="002D7B4E" w:rsidP="00C831A2">
      <w:bookmarkStart w:id="0" w:name="_GoBack"/>
      <w:bookmarkEnd w:id="0"/>
    </w:p>
    <w:sectPr w:rsidR="002D7B4E" w:rsidRPr="00C831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B3D"/>
    <w:rsid w:val="00057FBB"/>
    <w:rsid w:val="002D7B4E"/>
    <w:rsid w:val="008B2B3D"/>
    <w:rsid w:val="00BE7A17"/>
    <w:rsid w:val="00C83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B3D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B3D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7</Words>
  <Characters>2456</Characters>
  <Application>Microsoft Office Word</Application>
  <DocSecurity>0</DocSecurity>
  <Lines>3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07-18T22:21:00Z</dcterms:created>
  <dcterms:modified xsi:type="dcterms:W3CDTF">2019-07-18T22:21:00Z</dcterms:modified>
</cp:coreProperties>
</file>